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E4545" w14:textId="77777777" w:rsidR="005778C8" w:rsidRPr="00097627" w:rsidRDefault="005778C8" w:rsidP="005778C8">
      <w:pPr>
        <w:rPr>
          <w:b/>
          <w:sz w:val="20"/>
          <w:szCs w:val="20"/>
        </w:rPr>
      </w:pPr>
      <w:r w:rsidRPr="00097627">
        <w:rPr>
          <w:b/>
          <w:sz w:val="20"/>
          <w:szCs w:val="20"/>
        </w:rPr>
        <w:t>Number of rare variants found uniquely in cases and controls</w:t>
      </w:r>
      <w:r w:rsidR="00097627" w:rsidRPr="00097627">
        <w:rPr>
          <w:b/>
          <w:sz w:val="20"/>
          <w:szCs w:val="20"/>
        </w:rPr>
        <w:t>.</w:t>
      </w:r>
      <w:bookmarkStart w:id="0" w:name="_GoBack"/>
      <w:bookmarkEnd w:id="0"/>
    </w:p>
    <w:tbl>
      <w:tblPr>
        <w:tblpPr w:leftFromText="180" w:rightFromText="180" w:vertAnchor="page" w:horzAnchor="page" w:tblpX="1885" w:tblpY="1748"/>
        <w:tblW w:w="856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17"/>
        <w:gridCol w:w="2551"/>
        <w:gridCol w:w="992"/>
        <w:gridCol w:w="709"/>
        <w:gridCol w:w="709"/>
        <w:gridCol w:w="709"/>
        <w:gridCol w:w="1275"/>
      </w:tblGrid>
      <w:tr w:rsidR="005778C8" w:rsidRPr="00832605" w14:paraId="1B077147" w14:textId="77777777" w:rsidTr="005778C8">
        <w:trPr>
          <w:trHeight w:val="300"/>
        </w:trPr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453E3" w14:textId="77777777" w:rsidR="005778C8" w:rsidRPr="00832605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32605">
              <w:rPr>
                <w:rFonts w:eastAsia="Times New Roman"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313EB" w14:textId="77777777" w:rsidR="005778C8" w:rsidRPr="00832605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832605">
              <w:rPr>
                <w:rFonts w:eastAsia="Times New Roman"/>
                <w:color w:val="000000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D9F0" w14:textId="77777777" w:rsidR="005778C8" w:rsidRPr="00832605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32605">
              <w:rPr>
                <w:rFonts w:eastAsia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B589" w14:textId="77777777" w:rsidR="005778C8" w:rsidRPr="00832605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832605">
              <w:rPr>
                <w:rFonts w:eastAsia="Times New Roman"/>
                <w:color w:val="000000"/>
                <w:sz w:val="18"/>
                <w:szCs w:val="18"/>
              </w:rPr>
              <w:t>NVa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93199" w14:textId="77777777" w:rsidR="005778C8" w:rsidRPr="00832605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32605">
              <w:rPr>
                <w:rFonts w:eastAsia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0727A" w14:textId="77777777" w:rsidR="005778C8" w:rsidRPr="00832605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P </w:t>
            </w:r>
            <w:r w:rsidRPr="007356C7">
              <w:rPr>
                <w:rFonts w:eastAsia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49F7D" w14:textId="77777777" w:rsidR="005778C8" w:rsidRPr="00832605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32605">
              <w:rPr>
                <w:rFonts w:eastAsia="Times New Roman"/>
                <w:color w:val="000000"/>
                <w:sz w:val="18"/>
                <w:szCs w:val="18"/>
              </w:rPr>
              <w:t>Cases/controls</w:t>
            </w:r>
          </w:p>
        </w:tc>
      </w:tr>
      <w:tr w:rsidR="005778C8" w:rsidRPr="00974144" w14:paraId="2AD82732" w14:textId="77777777" w:rsidTr="00AC59D6">
        <w:trPr>
          <w:trHeight w:val="300"/>
        </w:trPr>
        <w:tc>
          <w:tcPr>
            <w:tcW w:w="4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79175BB" w14:textId="77777777" w:rsidR="005778C8" w:rsidRPr="00AC59D6" w:rsidRDefault="005778C8" w:rsidP="005778C8">
            <w:pPr>
              <w:rPr>
                <w:rFonts w:eastAsia="Times New Roman"/>
                <w:color w:val="000000"/>
                <w:sz w:val="18"/>
                <w:szCs w:val="18"/>
                <w:u w:val="single"/>
              </w:rPr>
            </w:pPr>
            <w:r w:rsidRPr="00AC59D6">
              <w:rPr>
                <w:rFonts w:eastAsia="Times New Roman"/>
                <w:color w:val="000000"/>
                <w:sz w:val="18"/>
                <w:szCs w:val="18"/>
                <w:u w:val="single"/>
              </w:rPr>
              <w:t>Case unique variants &lt;5% M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5E3E9A" w14:textId="77777777" w:rsidR="005778C8" w:rsidRPr="00AC59D6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C59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949893" w14:textId="77777777" w:rsidR="005778C8" w:rsidRPr="00AC59D6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C59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3AE1857" w14:textId="77777777" w:rsidR="005778C8" w:rsidRPr="00AC59D6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C59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8E8B2BE" w14:textId="77777777" w:rsidR="005778C8" w:rsidRPr="00AC59D6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C59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21E2E05" w14:textId="77777777" w:rsidR="005778C8" w:rsidRPr="00AC59D6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AC59D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778C8" w:rsidRPr="00974144" w14:paraId="08C0C221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778A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332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C2D2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5:156908148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157002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DC63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ADAM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A399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F20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FC3F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CBCA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8/0</w:t>
            </w:r>
          </w:p>
        </w:tc>
      </w:tr>
      <w:tr w:rsidR="005778C8" w:rsidRPr="00974144" w14:paraId="2A33D775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12E0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33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FFA0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7:116917956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116918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9EAD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WN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2EEF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69BC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FBC8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011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/0</w:t>
            </w:r>
          </w:p>
        </w:tc>
      </w:tr>
      <w:tr w:rsidR="005778C8" w:rsidRPr="00974144" w14:paraId="3D5975BF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6B23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R_0240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EA11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7:116917956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116918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6B8A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WN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4D0C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9CE1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3436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D89A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/0</w:t>
            </w:r>
          </w:p>
        </w:tc>
      </w:tr>
      <w:tr w:rsidR="005778C8" w:rsidRPr="00974144" w14:paraId="705192C5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E626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07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F767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15:78880577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78885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FBB6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CHRNA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7865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7729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29C6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6E85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5/0</w:t>
            </w:r>
          </w:p>
        </w:tc>
      </w:tr>
      <w:tr w:rsidR="005778C8" w:rsidRPr="00974144" w14:paraId="7D96ADEC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8117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06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FA97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7:150690623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150709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4548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8724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3B74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C701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4090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8/0</w:t>
            </w:r>
          </w:p>
        </w:tc>
      </w:tr>
      <w:tr w:rsidR="005778C8" w:rsidRPr="00974144" w14:paraId="034C41B8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403B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10836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D6E7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9:98209156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98268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09A0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1153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5A98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50F7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BBB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8/0</w:t>
            </w:r>
          </w:p>
        </w:tc>
      </w:tr>
      <w:tr w:rsidR="005778C8" w:rsidRPr="00974144" w14:paraId="67C3BB99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D8AF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10836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64D4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9:98209156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98268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ECCA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B7B5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68A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BCEC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57D0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8/0</w:t>
            </w:r>
          </w:p>
        </w:tc>
      </w:tr>
      <w:tr w:rsidR="005778C8" w:rsidRPr="00974144" w14:paraId="07F265D1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D225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10836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AF0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9:98209156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98268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8F37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16BB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F765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DA60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51F1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8/0</w:t>
            </w:r>
          </w:p>
        </w:tc>
      </w:tr>
      <w:tr w:rsidR="005778C8" w:rsidRPr="00974144" w14:paraId="43D95579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BF8A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10836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0F51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9:98209156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98268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4569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7C5A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4CC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58F2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1B27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8/0</w:t>
            </w:r>
          </w:p>
        </w:tc>
      </w:tr>
      <w:tr w:rsidR="005778C8" w:rsidRPr="00974144" w14:paraId="6B8B0E24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E68A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02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FEF8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9:98209156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98270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4AD6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A5F2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0337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27B3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EC40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8/0</w:t>
            </w:r>
          </w:p>
        </w:tc>
      </w:tr>
      <w:tr w:rsidR="005778C8" w:rsidRPr="00974144" w14:paraId="40A03CCE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7271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10836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3118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9:98209156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98279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299B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E883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D530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65FB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3C55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9/0</w:t>
            </w:r>
          </w:p>
        </w:tc>
      </w:tr>
      <w:tr w:rsidR="005778C8" w:rsidRPr="00974144" w14:paraId="588DE497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7FF4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10836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9AAB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9:98209156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98279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6298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3E34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3AB1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5E0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4369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9/0</w:t>
            </w:r>
          </w:p>
        </w:tc>
      </w:tr>
      <w:tr w:rsidR="005778C8" w:rsidRPr="00974144" w14:paraId="6CDABAC3" w14:textId="77777777" w:rsidTr="00AC59D6">
        <w:trPr>
          <w:trHeight w:val="300"/>
        </w:trPr>
        <w:tc>
          <w:tcPr>
            <w:tcW w:w="4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6875FB4" w14:textId="77777777" w:rsidR="005778C8" w:rsidRPr="00AC59D6" w:rsidRDefault="005778C8" w:rsidP="005778C8">
            <w:pPr>
              <w:rPr>
                <w:rFonts w:eastAsia="Times New Roman"/>
                <w:color w:val="000000"/>
                <w:sz w:val="18"/>
                <w:szCs w:val="18"/>
                <w:u w:val="single"/>
              </w:rPr>
            </w:pPr>
            <w:r w:rsidRPr="00AC59D6">
              <w:rPr>
                <w:rFonts w:eastAsia="Times New Roman"/>
                <w:color w:val="000000"/>
                <w:sz w:val="18"/>
                <w:szCs w:val="18"/>
                <w:u w:val="single"/>
              </w:rPr>
              <w:t>Control unique variants &lt;5% M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26F56FB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468A5D0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DADF31A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55424C7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813DB8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778C8" w:rsidRPr="00974144" w14:paraId="20AA3FD1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C56D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12063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A05D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10:103529898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103535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11B7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FGF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4BC3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26B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3BFD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2123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8/0</w:t>
            </w:r>
          </w:p>
        </w:tc>
      </w:tr>
      <w:tr w:rsidR="005778C8" w:rsidRPr="00974144" w14:paraId="234A15A1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F165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61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7992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10:103529898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103535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39F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FGF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D5F2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7011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1D22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7CD6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8/0</w:t>
            </w:r>
          </w:p>
        </w:tc>
      </w:tr>
      <w:tr w:rsidR="005778C8" w:rsidRPr="00974144" w14:paraId="6092ABDF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8CF0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331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D006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10:103529898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103535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1AF9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FGF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7D0D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3736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E423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0488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8/0</w:t>
            </w:r>
          </w:p>
        </w:tc>
      </w:tr>
      <w:tr w:rsidR="005778C8" w:rsidRPr="00974144" w14:paraId="33BABE25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7B60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331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0B43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10:103529898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103535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C6B5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FGF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DE87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B38A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8E72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990A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8/0</w:t>
            </w:r>
          </w:p>
        </w:tc>
      </w:tr>
      <w:tr w:rsidR="005778C8" w:rsidRPr="00974144" w14:paraId="5CD2DAEC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5D0C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331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5366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10:103529898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103535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592E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FGF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0D7B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045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7E70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64E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8/0</w:t>
            </w:r>
          </w:p>
        </w:tc>
      </w:tr>
      <w:tr w:rsidR="005778C8" w:rsidRPr="00974144" w14:paraId="0F9E2FC7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6F1F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10982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B481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3:41266689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41280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9434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527B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E605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FD2C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5308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5/0</w:t>
            </w:r>
          </w:p>
        </w:tc>
      </w:tr>
      <w:tr w:rsidR="005778C8" w:rsidRPr="00974144" w14:paraId="4F5DE443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9EEA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10982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44A2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3:41266689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41280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DB96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D013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46CA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7DB6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9026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5/0</w:t>
            </w:r>
          </w:p>
        </w:tc>
      </w:tr>
      <w:tr w:rsidR="005778C8" w:rsidRPr="00974144" w14:paraId="591BBA17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ABBD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0190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63DB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3:41266689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412808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7523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C2D6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8725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9CD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9F08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5/0</w:t>
            </w:r>
          </w:p>
        </w:tc>
      </w:tr>
      <w:tr w:rsidR="005778C8" w:rsidRPr="00974144" w14:paraId="495927F9" w14:textId="77777777" w:rsidTr="005778C8">
        <w:trPr>
          <w:trHeight w:val="300"/>
        </w:trPr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E970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NM_02247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E2271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974144">
              <w:rPr>
                <w:rFonts w:eastAsia="Times New Roman"/>
                <w:color w:val="000000"/>
                <w:sz w:val="18"/>
                <w:szCs w:val="18"/>
              </w:rPr>
              <w:t>chr4:145567258</w:t>
            </w:r>
            <w:proofErr w:type="gramEnd"/>
            <w:r w:rsidRPr="00974144">
              <w:rPr>
                <w:rFonts w:eastAsia="Times New Roman"/>
                <w:color w:val="000000"/>
                <w:sz w:val="18"/>
                <w:szCs w:val="18"/>
              </w:rPr>
              <w:t>..145656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BF7BB" w14:textId="77777777" w:rsidR="005778C8" w:rsidRPr="00974144" w:rsidRDefault="005778C8" w:rsidP="005778C8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i/>
                <w:color w:val="000000"/>
                <w:sz w:val="18"/>
                <w:szCs w:val="18"/>
              </w:rPr>
              <w:t>HHI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BA0F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C04DE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39543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F24B" w14:textId="77777777" w:rsidR="005778C8" w:rsidRPr="00974144" w:rsidRDefault="005778C8" w:rsidP="005778C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74144">
              <w:rPr>
                <w:rFonts w:eastAsia="Times New Roman"/>
                <w:color w:val="000000"/>
                <w:sz w:val="18"/>
                <w:szCs w:val="18"/>
              </w:rPr>
              <w:t>10/0</w:t>
            </w:r>
          </w:p>
        </w:tc>
      </w:tr>
    </w:tbl>
    <w:p w14:paraId="7C5F57B1" w14:textId="77777777" w:rsidR="00500058" w:rsidRDefault="005778C8">
      <w:proofErr w:type="spellStart"/>
      <w:r w:rsidRPr="00974144">
        <w:rPr>
          <w:sz w:val="20"/>
          <w:szCs w:val="20"/>
        </w:rPr>
        <w:t>P</w:t>
      </w:r>
      <w:r>
        <w:rPr>
          <w:sz w:val="20"/>
          <w:szCs w:val="20"/>
        </w:rPr>
        <w:t>os</w:t>
      </w:r>
      <w:proofErr w:type="spellEnd"/>
      <w:r>
        <w:rPr>
          <w:sz w:val="20"/>
          <w:szCs w:val="20"/>
        </w:rPr>
        <w:t>,</w:t>
      </w:r>
      <w:r w:rsidRPr="00974144">
        <w:rPr>
          <w:sz w:val="20"/>
          <w:szCs w:val="20"/>
        </w:rPr>
        <w:t xml:space="preserve"> genomic </w:t>
      </w:r>
      <w:proofErr w:type="gramStart"/>
      <w:r w:rsidRPr="00974144">
        <w:rPr>
          <w:sz w:val="20"/>
          <w:szCs w:val="20"/>
        </w:rPr>
        <w:t>coordinates</w:t>
      </w:r>
      <w:proofErr w:type="gramEnd"/>
      <w:r w:rsidRPr="00974144">
        <w:rPr>
          <w:sz w:val="20"/>
          <w:szCs w:val="20"/>
        </w:rPr>
        <w:t xml:space="preserve"> for the range of the corresponding locus. </w:t>
      </w:r>
      <w:proofErr w:type="spellStart"/>
      <w:proofErr w:type="gramStart"/>
      <w:r w:rsidRPr="00974144">
        <w:rPr>
          <w:sz w:val="20"/>
          <w:szCs w:val="20"/>
        </w:rPr>
        <w:t>NVar</w:t>
      </w:r>
      <w:proofErr w:type="spellEnd"/>
      <w:r>
        <w:rPr>
          <w:sz w:val="20"/>
          <w:szCs w:val="20"/>
        </w:rPr>
        <w:t>,</w:t>
      </w:r>
      <w:r w:rsidRPr="00974144">
        <w:rPr>
          <w:sz w:val="20"/>
          <w:szCs w:val="20"/>
        </w:rPr>
        <w:t xml:space="preserve"> number of variants.</w:t>
      </w:r>
      <w:proofErr w:type="gramEnd"/>
      <w:r w:rsidRPr="00974144">
        <w:rPr>
          <w:sz w:val="20"/>
          <w:szCs w:val="20"/>
        </w:rPr>
        <w:t xml:space="preserve"> </w:t>
      </w:r>
      <w:r>
        <w:rPr>
          <w:sz w:val="20"/>
          <w:szCs w:val="20"/>
        </w:rPr>
        <w:t>Cases/controls,</w:t>
      </w:r>
      <w:r w:rsidRPr="00974144">
        <w:rPr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 w:rsidRPr="00974144">
        <w:rPr>
          <w:sz w:val="20"/>
          <w:szCs w:val="20"/>
        </w:rPr>
        <w:t xml:space="preserve"> number of cases/controls for with variants are detected.</w:t>
      </w:r>
    </w:p>
    <w:sectPr w:rsidR="00500058" w:rsidSect="002C2D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8C8"/>
    <w:rsid w:val="00097627"/>
    <w:rsid w:val="002C2DD5"/>
    <w:rsid w:val="00500058"/>
    <w:rsid w:val="005778C8"/>
    <w:rsid w:val="00AC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28DE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778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778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B0145E-127D-A046-A144-DA91BFF06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6</Words>
  <Characters>1403</Characters>
  <Application>Microsoft Macintosh Word</Application>
  <DocSecurity>0</DocSecurity>
  <Lines>11</Lines>
  <Paragraphs>3</Paragraphs>
  <ScaleCrop>false</ScaleCrop>
  <Company>KI</Company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Matsson</dc:creator>
  <cp:keywords/>
  <dc:description/>
  <cp:lastModifiedBy>Hans Matsson</cp:lastModifiedBy>
  <cp:revision>3</cp:revision>
  <dcterms:created xsi:type="dcterms:W3CDTF">2016-05-11T12:49:00Z</dcterms:created>
  <dcterms:modified xsi:type="dcterms:W3CDTF">2016-05-11T14:14:00Z</dcterms:modified>
</cp:coreProperties>
</file>